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Table S1:</w:t>
      </w:r>
      <w:r>
        <w:rPr>
          <w:rFonts w:ascii="Times New Roman" w:hAnsi="Times New Roman" w:cs="Times New Roman"/>
          <w:b/>
          <w:bCs/>
          <w:sz w:val="24"/>
          <w:highlight w:val="none"/>
        </w:rPr>
        <w:t>The saRNA sequences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 used in the present study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6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sa-NC</w:t>
            </w:r>
          </w:p>
        </w:tc>
        <w:tc>
          <w:tcPr>
            <w:tcW w:w="6682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-ACUUACGUGACAGUAGA[dT][dT]-3</w:t>
            </w:r>
            <w:r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sa-STEAP2#1</w:t>
            </w:r>
          </w:p>
        </w:tc>
        <w:tc>
          <w:tcPr>
            <w:tcW w:w="6682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CTTAAGGGCCCACATGTGTT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[dT][dT]-3</w:t>
            </w:r>
            <w:r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sa-STEAP2#2</w:t>
            </w:r>
          </w:p>
        </w:tc>
        <w:tc>
          <w:tcPr>
            <w:tcW w:w="6682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GGCGGATACTCAGCCGCTCG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[dT][dT]-3</w:t>
            </w:r>
            <w:r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  <w:lang w:val="en-US" w:eastAsia="zh-CN"/>
              </w:rPr>
              <w:t>’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528"/>
    <w:rsid w:val="0014095B"/>
    <w:rsid w:val="00187F9F"/>
    <w:rsid w:val="002B6DAA"/>
    <w:rsid w:val="004037DB"/>
    <w:rsid w:val="004B67FE"/>
    <w:rsid w:val="0055255A"/>
    <w:rsid w:val="005E44A9"/>
    <w:rsid w:val="00642B40"/>
    <w:rsid w:val="00651783"/>
    <w:rsid w:val="006A65B7"/>
    <w:rsid w:val="006E7C27"/>
    <w:rsid w:val="00712528"/>
    <w:rsid w:val="00730D2B"/>
    <w:rsid w:val="007E3035"/>
    <w:rsid w:val="00843291"/>
    <w:rsid w:val="008C293D"/>
    <w:rsid w:val="008E0F33"/>
    <w:rsid w:val="00904097"/>
    <w:rsid w:val="00932F46"/>
    <w:rsid w:val="009F73F7"/>
    <w:rsid w:val="00A750D4"/>
    <w:rsid w:val="00AC1A53"/>
    <w:rsid w:val="00AE3A69"/>
    <w:rsid w:val="00B73619"/>
    <w:rsid w:val="00BD4646"/>
    <w:rsid w:val="00C7161B"/>
    <w:rsid w:val="00D05014"/>
    <w:rsid w:val="00D35C2E"/>
    <w:rsid w:val="00D579C5"/>
    <w:rsid w:val="00DC3C87"/>
    <w:rsid w:val="00EF1AF5"/>
    <w:rsid w:val="00F159A1"/>
    <w:rsid w:val="00F20A8E"/>
    <w:rsid w:val="00F24723"/>
    <w:rsid w:val="00F76743"/>
    <w:rsid w:val="00FA13C8"/>
    <w:rsid w:val="03BE7E2A"/>
    <w:rsid w:val="0E921922"/>
    <w:rsid w:val="11AA0C86"/>
    <w:rsid w:val="145D5C9E"/>
    <w:rsid w:val="17D413C6"/>
    <w:rsid w:val="20E62FD7"/>
    <w:rsid w:val="228C0E83"/>
    <w:rsid w:val="2B4233A8"/>
    <w:rsid w:val="2F26720C"/>
    <w:rsid w:val="51CD5D20"/>
    <w:rsid w:val="566F1CAB"/>
    <w:rsid w:val="59792579"/>
    <w:rsid w:val="5A026FE7"/>
    <w:rsid w:val="5D1D45BE"/>
    <w:rsid w:val="696C776B"/>
    <w:rsid w:val="69764F32"/>
    <w:rsid w:val="697E05D5"/>
    <w:rsid w:val="6FA33805"/>
    <w:rsid w:val="7A78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semiHidden/>
    <w:unhideWhenUsed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字符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3"/>
    <w:qFormat/>
    <w:uiPriority w:val="99"/>
    <w:rPr>
      <w:sz w:val="18"/>
      <w:szCs w:val="18"/>
    </w:rPr>
  </w:style>
  <w:style w:type="character" w:customStyle="1" w:styleId="10">
    <w:name w:val="fontstyle01"/>
    <w:basedOn w:val="5"/>
    <w:qFormat/>
    <w:uiPriority w:val="0"/>
    <w:rPr>
      <w:rFonts w:hint="default" w:ascii="Bold" w:hAnsi="Bold"/>
      <w:b/>
      <w:bCs/>
      <w:color w:val="000000"/>
      <w:sz w:val="24"/>
      <w:szCs w:val="24"/>
    </w:rPr>
  </w:style>
  <w:style w:type="character" w:customStyle="1" w:styleId="11">
    <w:name w:val="fontstyle21"/>
    <w:basedOn w:val="5"/>
    <w:uiPriority w:val="0"/>
    <w:rPr>
      <w:rFonts w:hint="default" w:ascii="TimesNewRoman" w:hAnsi="TimesNewRoman"/>
      <w:color w:val="000000"/>
      <w:sz w:val="24"/>
      <w:szCs w:val="24"/>
    </w:rPr>
  </w:style>
  <w:style w:type="character" w:customStyle="1" w:styleId="12">
    <w:name w:val="fontstyle31"/>
    <w:basedOn w:val="5"/>
    <w:qFormat/>
    <w:uiPriority w:val="0"/>
    <w:rPr>
      <w:rFonts w:hint="default" w:ascii="TimesNewRoman" w:hAnsi="TimesNewRoman"/>
      <w:i/>
      <w:iCs/>
      <w:color w:val="000000"/>
      <w:sz w:val="24"/>
      <w:szCs w:val="24"/>
    </w:rPr>
  </w:style>
  <w:style w:type="character" w:customStyle="1" w:styleId="13">
    <w:name w:val="fontstyle41"/>
    <w:basedOn w:val="5"/>
    <w:uiPriority w:val="0"/>
    <w:rPr>
      <w:rFonts w:hint="default" w:ascii="TimesNewRoman" w:hAnsi="TimesNewRoman"/>
      <w:i/>
      <w:iCs/>
      <w:color w:val="000000"/>
      <w:sz w:val="24"/>
      <w:szCs w:val="24"/>
    </w:rPr>
  </w:style>
  <w:style w:type="character" w:customStyle="1" w:styleId="14">
    <w:name w:val="批注框文本 字符"/>
    <w:basedOn w:val="5"/>
    <w:link w:val="2"/>
    <w:semiHidden/>
    <w:qFormat/>
    <w:uiPriority w:val="99"/>
    <w:rPr>
      <w:sz w:val="18"/>
      <w:szCs w:val="18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1</Pages>
  <Words>146</Words>
  <Characters>838</Characters>
  <Lines>6</Lines>
  <Paragraphs>1</Paragraphs>
  <TotalTime>0</TotalTime>
  <ScaleCrop>false</ScaleCrop>
  <LinksUpToDate>false</LinksUpToDate>
  <CharactersWithSpaces>983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1T18:18:00Z</dcterms:created>
  <dc:creator>Administrator</dc:creator>
  <cp:lastModifiedBy>Administrator</cp:lastModifiedBy>
  <dcterms:modified xsi:type="dcterms:W3CDTF">2021-09-15T06:57:17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